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3BCFDB" w14:textId="77777777" w:rsidR="002F3718" w:rsidRPr="00400BFB" w:rsidRDefault="002F3718" w:rsidP="002F3718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3 Table</w:t>
      </w:r>
      <w:r w:rsidRPr="001B7604">
        <w:rPr>
          <w:b/>
          <w:sz w:val="24"/>
          <w:szCs w:val="24"/>
        </w:rPr>
        <w:t xml:space="preserve">. </w:t>
      </w:r>
      <w:r w:rsidRPr="00400BFB">
        <w:rPr>
          <w:b/>
          <w:sz w:val="24"/>
          <w:szCs w:val="24"/>
        </w:rPr>
        <w:t>Statistical analysis of lifespan data for Fig 2</w:t>
      </w:r>
      <w:bookmarkStart w:id="0" w:name="_GoBack"/>
      <w:bookmarkEnd w:id="0"/>
    </w:p>
    <w:p w14:paraId="7EA1DF98" w14:textId="77777777" w:rsidR="002F3718" w:rsidRPr="006A0C2C" w:rsidRDefault="002F3718" w:rsidP="002F3718">
      <w:pPr>
        <w:rPr>
          <w:b/>
          <w:sz w:val="24"/>
          <w:szCs w:val="24"/>
        </w:rPr>
      </w:pPr>
    </w:p>
    <w:tbl>
      <w:tblPr>
        <w:tblW w:w="911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79"/>
        <w:gridCol w:w="810"/>
        <w:gridCol w:w="720"/>
        <w:gridCol w:w="1455"/>
        <w:gridCol w:w="1425"/>
        <w:gridCol w:w="1530"/>
      </w:tblGrid>
      <w:tr w:rsidR="002F3718" w:rsidRPr="007D2B68" w14:paraId="4CEB8FA5" w14:textId="77777777" w:rsidTr="008557DF">
        <w:tc>
          <w:tcPr>
            <w:tcW w:w="31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BBEA9" w14:textId="77777777" w:rsidR="002F3718" w:rsidRPr="00B455E7" w:rsidRDefault="002F3718" w:rsidP="008557DF">
            <w:pPr>
              <w:jc w:val="center"/>
              <w:rPr>
                <w:b/>
              </w:rPr>
            </w:pPr>
            <w:r w:rsidRPr="00B455E7">
              <w:rPr>
                <w:b/>
              </w:rPr>
              <w:t>Genotyp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E175D" w14:textId="77777777" w:rsidR="002F3718" w:rsidRPr="00B455E7" w:rsidRDefault="002F3718" w:rsidP="008557DF">
            <w:pPr>
              <w:jc w:val="center"/>
              <w:rPr>
                <w:b/>
              </w:rPr>
            </w:pPr>
            <w:r w:rsidRPr="00B455E7">
              <w:rPr>
                <w:b/>
              </w:rPr>
              <w:t>Lifespan (days)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30695" w14:textId="77777777" w:rsidR="002F3718" w:rsidRPr="00B455E7" w:rsidRDefault="002F3718" w:rsidP="008557DF">
            <w:pPr>
              <w:jc w:val="center"/>
              <w:rPr>
                <w:b/>
              </w:rPr>
            </w:pPr>
            <w:r w:rsidRPr="00B455E7">
              <w:rPr>
                <w:b/>
              </w:rPr>
              <w:t>% of</w:t>
            </w:r>
          </w:p>
          <w:p w14:paraId="795033A7" w14:textId="77777777" w:rsidR="002F3718" w:rsidRPr="00B455E7" w:rsidRDefault="002F3718" w:rsidP="008557DF">
            <w:pPr>
              <w:jc w:val="center"/>
              <w:rPr>
                <w:b/>
              </w:rPr>
            </w:pPr>
            <w:r w:rsidRPr="00B455E7">
              <w:rPr>
                <w:b/>
              </w:rPr>
              <w:t xml:space="preserve">control </w:t>
            </w:r>
            <w:r w:rsidRPr="00B455E7">
              <w:rPr>
                <w:b/>
                <w:i/>
                <w:vertAlign w:val="superscript"/>
              </w:rPr>
              <w:t>c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A9059" w14:textId="77777777" w:rsidR="002F3718" w:rsidRDefault="002F3718" w:rsidP="008557DF">
            <w:pPr>
              <w:jc w:val="center"/>
              <w:rPr>
                <w:b/>
                <w:i/>
              </w:rPr>
            </w:pPr>
            <w:r w:rsidRPr="00B455E7">
              <w:rPr>
                <w:b/>
              </w:rPr>
              <w:t>n</w:t>
            </w:r>
            <w:r w:rsidRPr="00B455E7">
              <w:rPr>
                <w:b/>
                <w:vertAlign w:val="superscript"/>
              </w:rPr>
              <w:t xml:space="preserve"> </w:t>
            </w:r>
            <w:r w:rsidRPr="00B455E7">
              <w:rPr>
                <w:b/>
                <w:i/>
                <w:vertAlign w:val="superscript"/>
              </w:rPr>
              <w:t>d</w:t>
            </w:r>
          </w:p>
          <w:p w14:paraId="1FE0516B" w14:textId="77777777" w:rsidR="002F3718" w:rsidRPr="00B7059B" w:rsidRDefault="002F3718" w:rsidP="008557DF">
            <w:pPr>
              <w:jc w:val="center"/>
              <w:rPr>
                <w:b/>
              </w:rPr>
            </w:pPr>
            <w:r w:rsidRPr="009B45ED">
              <w:rPr>
                <w:b/>
                <w:sz w:val="18"/>
                <w:szCs w:val="18"/>
              </w:rPr>
              <w:t>(censored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03A5A" w14:textId="77777777" w:rsidR="002F3718" w:rsidRPr="00B455E7" w:rsidRDefault="002F3718" w:rsidP="008557DF">
            <w:pPr>
              <w:jc w:val="center"/>
              <w:rPr>
                <w:b/>
              </w:rPr>
            </w:pPr>
            <w:r w:rsidRPr="00B455E7">
              <w:rPr>
                <w:b/>
                <w:i/>
              </w:rPr>
              <w:t>p</w:t>
            </w:r>
            <w:r w:rsidRPr="00B455E7">
              <w:rPr>
                <w:b/>
                <w:vertAlign w:val="superscript"/>
              </w:rPr>
              <w:t xml:space="preserve"> </w:t>
            </w:r>
            <w:r w:rsidRPr="00B455E7">
              <w:rPr>
                <w:b/>
                <w:i/>
                <w:vertAlign w:val="superscript"/>
              </w:rPr>
              <w:t>e</w:t>
            </w:r>
          </w:p>
        </w:tc>
      </w:tr>
      <w:tr w:rsidR="002F3718" w:rsidRPr="007D2B68" w14:paraId="699A3596" w14:textId="77777777" w:rsidTr="008557DF">
        <w:tc>
          <w:tcPr>
            <w:tcW w:w="31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F29E03" w14:textId="77777777" w:rsidR="002F3718" w:rsidRPr="00B455E7" w:rsidRDefault="002F3718" w:rsidP="008557DF">
            <w:pPr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DA4903E" w14:textId="77777777" w:rsidR="002F3718" w:rsidRPr="00B455E7" w:rsidRDefault="002F3718" w:rsidP="008557DF">
            <w:pPr>
              <w:jc w:val="center"/>
              <w:rPr>
                <w:b/>
              </w:rPr>
            </w:pPr>
            <w:r w:rsidRPr="00B455E7">
              <w:rPr>
                <w:b/>
              </w:rPr>
              <w:t xml:space="preserve">median </w:t>
            </w:r>
            <w:r w:rsidRPr="00B455E7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D3E4202" w14:textId="77777777" w:rsidR="002F3718" w:rsidRPr="00B455E7" w:rsidRDefault="002F3718" w:rsidP="008557DF">
            <w:pPr>
              <w:jc w:val="center"/>
              <w:rPr>
                <w:b/>
              </w:rPr>
            </w:pPr>
            <w:r w:rsidRPr="00B455E7">
              <w:rPr>
                <w:b/>
              </w:rPr>
              <w:t xml:space="preserve">max </w:t>
            </w:r>
            <w:r w:rsidRPr="00B455E7"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145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773C5D" w14:textId="77777777" w:rsidR="002F3718" w:rsidRPr="00B455E7" w:rsidRDefault="002F3718" w:rsidP="008557DF">
            <w:pPr>
              <w:jc w:val="center"/>
              <w:rPr>
                <w:b/>
              </w:rPr>
            </w:pPr>
          </w:p>
        </w:tc>
        <w:tc>
          <w:tcPr>
            <w:tcW w:w="14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539C84" w14:textId="77777777" w:rsidR="002F3718" w:rsidRPr="00B455E7" w:rsidRDefault="002F3718" w:rsidP="008557DF">
            <w:pPr>
              <w:jc w:val="center"/>
              <w:rPr>
                <w:b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A860E6" w14:textId="77777777" w:rsidR="002F3718" w:rsidRPr="00B455E7" w:rsidRDefault="002F3718" w:rsidP="008557DF">
            <w:pPr>
              <w:jc w:val="center"/>
              <w:rPr>
                <w:b/>
              </w:rPr>
            </w:pPr>
          </w:p>
        </w:tc>
      </w:tr>
      <w:tr w:rsidR="002F3718" w:rsidRPr="007D2B68" w14:paraId="4E6BF785" w14:textId="77777777" w:rsidTr="008557DF">
        <w:tc>
          <w:tcPr>
            <w:tcW w:w="3179" w:type="dxa"/>
          </w:tcPr>
          <w:p w14:paraId="5C06BA1F" w14:textId="77777777" w:rsidR="002F3718" w:rsidRPr="00B455E7" w:rsidRDefault="002F3718" w:rsidP="008557DF">
            <w:pPr>
              <w:rPr>
                <w:i/>
              </w:rPr>
            </w:pPr>
            <w:r w:rsidRPr="00B455E7">
              <w:t>N2</w:t>
            </w:r>
            <w:r w:rsidRPr="00B455E7">
              <w:rPr>
                <w:i/>
              </w:rPr>
              <w:t xml:space="preserve"> + </w:t>
            </w:r>
            <w:r w:rsidRPr="00B455E7">
              <w:t>AL</w:t>
            </w:r>
          </w:p>
          <w:p w14:paraId="091F100E" w14:textId="77777777" w:rsidR="002F3718" w:rsidRPr="00B455E7" w:rsidRDefault="002F3718" w:rsidP="008557DF">
            <w:pPr>
              <w:rPr>
                <w:i/>
              </w:rPr>
            </w:pPr>
            <w:r w:rsidRPr="00B455E7">
              <w:t>N2</w:t>
            </w:r>
            <w:r w:rsidRPr="00B455E7">
              <w:rPr>
                <w:i/>
              </w:rPr>
              <w:t xml:space="preserve"> + </w:t>
            </w:r>
            <w:r w:rsidRPr="00B455E7">
              <w:t>DR</w:t>
            </w:r>
          </w:p>
          <w:p w14:paraId="07B7A5EE" w14:textId="77777777" w:rsidR="002F3718" w:rsidRPr="00B455E7" w:rsidRDefault="002F3718" w:rsidP="008557DF">
            <w:pPr>
              <w:rPr>
                <w:i/>
              </w:rPr>
            </w:pPr>
            <w:r w:rsidRPr="00B455E7">
              <w:rPr>
                <w:i/>
              </w:rPr>
              <w:t xml:space="preserve">atg-18 + </w:t>
            </w:r>
            <w:r w:rsidRPr="00B455E7">
              <w:t>AL</w:t>
            </w:r>
          </w:p>
          <w:p w14:paraId="2B6561D2" w14:textId="77777777" w:rsidR="002F3718" w:rsidRPr="00B455E7" w:rsidRDefault="002F3718" w:rsidP="008557DF">
            <w:pPr>
              <w:rPr>
                <w:i/>
              </w:rPr>
            </w:pPr>
            <w:r w:rsidRPr="00B455E7">
              <w:rPr>
                <w:i/>
              </w:rPr>
              <w:t xml:space="preserve">atg-18 + </w:t>
            </w:r>
            <w:r w:rsidRPr="00B455E7">
              <w:t>DR</w:t>
            </w:r>
          </w:p>
        </w:tc>
        <w:tc>
          <w:tcPr>
            <w:tcW w:w="810" w:type="dxa"/>
          </w:tcPr>
          <w:p w14:paraId="6B667E44" w14:textId="77777777" w:rsidR="002F3718" w:rsidRPr="00B455E7" w:rsidRDefault="002F3718" w:rsidP="008557DF">
            <w:r w:rsidRPr="00B455E7">
              <w:t>21,18</w:t>
            </w:r>
          </w:p>
          <w:p w14:paraId="5606F3C2" w14:textId="77777777" w:rsidR="002F3718" w:rsidRPr="00B455E7" w:rsidRDefault="002F3718" w:rsidP="008557DF">
            <w:r w:rsidRPr="00B455E7">
              <w:t>22,23</w:t>
            </w:r>
          </w:p>
          <w:p w14:paraId="63C23975" w14:textId="77777777" w:rsidR="002F3718" w:rsidRPr="00B455E7" w:rsidRDefault="002F3718" w:rsidP="008557DF">
            <w:r w:rsidRPr="00B455E7">
              <w:t>14,15</w:t>
            </w:r>
          </w:p>
          <w:p w14:paraId="2D23317F" w14:textId="77777777" w:rsidR="002F3718" w:rsidRPr="00B455E7" w:rsidRDefault="002F3718" w:rsidP="008557DF">
            <w:r w:rsidRPr="00B455E7">
              <w:t>13, 15</w:t>
            </w:r>
          </w:p>
        </w:tc>
        <w:tc>
          <w:tcPr>
            <w:tcW w:w="720" w:type="dxa"/>
          </w:tcPr>
          <w:p w14:paraId="3A2E8F82" w14:textId="77777777" w:rsidR="002F3718" w:rsidRPr="00B455E7" w:rsidRDefault="002F3718" w:rsidP="008557DF">
            <w:pPr>
              <w:jc w:val="center"/>
            </w:pPr>
            <w:r w:rsidRPr="00B455E7">
              <w:t>22,34</w:t>
            </w:r>
          </w:p>
          <w:p w14:paraId="274434D0" w14:textId="77777777" w:rsidR="002F3718" w:rsidRPr="00B455E7" w:rsidRDefault="002F3718" w:rsidP="008557DF">
            <w:pPr>
              <w:jc w:val="center"/>
            </w:pPr>
            <w:r w:rsidRPr="00B455E7">
              <w:t>35,32</w:t>
            </w:r>
          </w:p>
          <w:p w14:paraId="7EAAC715" w14:textId="77777777" w:rsidR="002F3718" w:rsidRPr="00B455E7" w:rsidRDefault="002F3718" w:rsidP="008557DF">
            <w:pPr>
              <w:jc w:val="center"/>
            </w:pPr>
            <w:r w:rsidRPr="00B455E7">
              <w:t>16,16</w:t>
            </w:r>
          </w:p>
          <w:p w14:paraId="78A46151" w14:textId="77777777" w:rsidR="002F3718" w:rsidRPr="00B455E7" w:rsidRDefault="002F3718" w:rsidP="008557DF">
            <w:pPr>
              <w:jc w:val="center"/>
            </w:pPr>
            <w:r w:rsidRPr="00B455E7">
              <w:t>16,16</w:t>
            </w:r>
          </w:p>
        </w:tc>
        <w:tc>
          <w:tcPr>
            <w:tcW w:w="1455" w:type="dxa"/>
          </w:tcPr>
          <w:p w14:paraId="553667D2" w14:textId="77777777" w:rsidR="002F3718" w:rsidRPr="00B455E7" w:rsidRDefault="002F3718" w:rsidP="008557DF">
            <w:r w:rsidRPr="00B455E7">
              <w:t xml:space="preserve">             /</w:t>
            </w:r>
          </w:p>
          <w:p w14:paraId="2339C5D2" w14:textId="77777777" w:rsidR="002F3718" w:rsidRPr="00B455E7" w:rsidRDefault="002F3718" w:rsidP="008557DF">
            <w:pPr>
              <w:jc w:val="center"/>
            </w:pPr>
            <w:r w:rsidRPr="00B455E7">
              <w:t>104%,127%</w:t>
            </w:r>
          </w:p>
          <w:p w14:paraId="7A66DDA8" w14:textId="77777777" w:rsidR="002F3718" w:rsidRPr="00B455E7" w:rsidRDefault="002F3718" w:rsidP="008557DF">
            <w:r w:rsidRPr="00B455E7">
              <w:t xml:space="preserve">            /</w:t>
            </w:r>
          </w:p>
          <w:p w14:paraId="5752641A" w14:textId="77777777" w:rsidR="002F3718" w:rsidRPr="00B455E7" w:rsidRDefault="002F3718" w:rsidP="008557DF">
            <w:r w:rsidRPr="00B455E7">
              <w:t xml:space="preserve">    93%,100%</w:t>
            </w:r>
          </w:p>
        </w:tc>
        <w:tc>
          <w:tcPr>
            <w:tcW w:w="1425" w:type="dxa"/>
          </w:tcPr>
          <w:p w14:paraId="0ED70CD8" w14:textId="77777777" w:rsidR="002F3718" w:rsidRPr="00B455E7" w:rsidRDefault="002F3718" w:rsidP="008557DF">
            <w:pPr>
              <w:jc w:val="center"/>
            </w:pPr>
            <w:r w:rsidRPr="00B455E7">
              <w:t>68(9),32(7)</w:t>
            </w:r>
          </w:p>
          <w:p w14:paraId="6B147450" w14:textId="77777777" w:rsidR="002F3718" w:rsidRPr="00B455E7" w:rsidRDefault="002F3718" w:rsidP="008557DF">
            <w:pPr>
              <w:jc w:val="center"/>
            </w:pPr>
            <w:r w:rsidRPr="00B455E7">
              <w:t>47(14),44(12)</w:t>
            </w:r>
          </w:p>
          <w:p w14:paraId="0ABF0399" w14:textId="77777777" w:rsidR="002F3718" w:rsidRPr="00B455E7" w:rsidRDefault="002F3718" w:rsidP="008557DF">
            <w:pPr>
              <w:jc w:val="center"/>
            </w:pPr>
            <w:r w:rsidRPr="00B455E7">
              <w:t>98(7),44(16)</w:t>
            </w:r>
          </w:p>
          <w:p w14:paraId="5CF9B2A9" w14:textId="77777777" w:rsidR="002F3718" w:rsidRPr="00B455E7" w:rsidRDefault="002F3718" w:rsidP="008557DF">
            <w:pPr>
              <w:jc w:val="center"/>
            </w:pPr>
            <w:r w:rsidRPr="00B455E7">
              <w:t>23(4),42(5)</w:t>
            </w:r>
          </w:p>
        </w:tc>
        <w:tc>
          <w:tcPr>
            <w:tcW w:w="1530" w:type="dxa"/>
          </w:tcPr>
          <w:p w14:paraId="7247F26E" w14:textId="77777777" w:rsidR="002F3718" w:rsidRPr="00B455E7" w:rsidRDefault="002F3718" w:rsidP="008557DF">
            <w:r w:rsidRPr="00B455E7">
              <w:t xml:space="preserve">             /</w:t>
            </w:r>
          </w:p>
          <w:p w14:paraId="4D2C5B86" w14:textId="77777777" w:rsidR="002F3718" w:rsidRPr="00B455E7" w:rsidRDefault="002F3718" w:rsidP="008557DF">
            <w:pPr>
              <w:rPr>
                <w:i/>
                <w:vertAlign w:val="superscript"/>
              </w:rPr>
            </w:pPr>
            <w:r w:rsidRPr="00B455E7">
              <w:t>&lt;0.0001, &lt;0.0001</w:t>
            </w:r>
          </w:p>
          <w:p w14:paraId="39BFFD5F" w14:textId="77777777" w:rsidR="002F3718" w:rsidRPr="00B455E7" w:rsidRDefault="002F3718" w:rsidP="008557DF">
            <w:r w:rsidRPr="00B455E7">
              <w:t xml:space="preserve">             /</w:t>
            </w:r>
          </w:p>
          <w:p w14:paraId="1567E940" w14:textId="77777777" w:rsidR="002F3718" w:rsidRPr="00B455E7" w:rsidRDefault="002F3718" w:rsidP="008557DF">
            <w:r w:rsidRPr="00B455E7">
              <w:t>0.0262,0.6007</w:t>
            </w:r>
          </w:p>
        </w:tc>
      </w:tr>
      <w:tr w:rsidR="002F3718" w:rsidRPr="007D2B68" w14:paraId="37CA27AD" w14:textId="77777777" w:rsidTr="008557DF">
        <w:tc>
          <w:tcPr>
            <w:tcW w:w="3179" w:type="dxa"/>
          </w:tcPr>
          <w:p w14:paraId="1F0376CB" w14:textId="77777777" w:rsidR="002F3718" w:rsidRPr="00B455E7" w:rsidRDefault="002F3718" w:rsidP="008557DF">
            <w:pPr>
              <w:rPr>
                <w:i/>
              </w:rPr>
            </w:pPr>
            <w:r w:rsidRPr="00B455E7">
              <w:rPr>
                <w:i/>
              </w:rPr>
              <w:t>atg-18; Ex[Punc-</w:t>
            </w:r>
            <w:proofErr w:type="gramStart"/>
            <w:r w:rsidRPr="00B455E7">
              <w:rPr>
                <w:i/>
              </w:rPr>
              <w:t>119::</w:t>
            </w:r>
            <w:proofErr w:type="gramEnd"/>
            <w:r w:rsidRPr="00B455E7">
              <w:rPr>
                <w:i/>
              </w:rPr>
              <w:t xml:space="preserve">atg-18] + </w:t>
            </w:r>
            <w:r w:rsidRPr="00B455E7">
              <w:t>AL</w:t>
            </w:r>
          </w:p>
          <w:p w14:paraId="62F11C8A" w14:textId="77777777" w:rsidR="002F3718" w:rsidRPr="00B455E7" w:rsidRDefault="002F3718" w:rsidP="008557DF">
            <w:pPr>
              <w:rPr>
                <w:i/>
              </w:rPr>
            </w:pPr>
            <w:r w:rsidRPr="00B455E7">
              <w:rPr>
                <w:i/>
              </w:rPr>
              <w:t>atg-18; Ex[Punc-</w:t>
            </w:r>
            <w:proofErr w:type="gramStart"/>
            <w:r w:rsidRPr="00B455E7">
              <w:rPr>
                <w:i/>
              </w:rPr>
              <w:t>119::</w:t>
            </w:r>
            <w:proofErr w:type="gramEnd"/>
            <w:r w:rsidRPr="00B455E7">
              <w:rPr>
                <w:i/>
              </w:rPr>
              <w:t>atg-18] +</w:t>
            </w:r>
            <w:r w:rsidRPr="00B455E7">
              <w:t xml:space="preserve"> DR</w:t>
            </w:r>
          </w:p>
          <w:p w14:paraId="56E0CF52" w14:textId="77777777" w:rsidR="002F3718" w:rsidRPr="00B455E7" w:rsidRDefault="002F3718" w:rsidP="008557DF">
            <w:pPr>
              <w:rPr>
                <w:i/>
              </w:rPr>
            </w:pPr>
            <w:r w:rsidRPr="00B455E7">
              <w:rPr>
                <w:i/>
              </w:rPr>
              <w:t>atg-18; Ex[Pges-</w:t>
            </w:r>
            <w:proofErr w:type="gramStart"/>
            <w:r w:rsidRPr="00B455E7">
              <w:rPr>
                <w:i/>
              </w:rPr>
              <w:t>1::</w:t>
            </w:r>
            <w:proofErr w:type="gramEnd"/>
            <w:r w:rsidRPr="00B455E7">
              <w:rPr>
                <w:i/>
              </w:rPr>
              <w:t xml:space="preserve">atg-18] + </w:t>
            </w:r>
            <w:r w:rsidRPr="00B455E7">
              <w:t>AL</w:t>
            </w:r>
          </w:p>
          <w:p w14:paraId="097E59EE" w14:textId="77777777" w:rsidR="002F3718" w:rsidRPr="00B455E7" w:rsidRDefault="002F3718" w:rsidP="008557DF">
            <w:r w:rsidRPr="00B455E7">
              <w:rPr>
                <w:i/>
              </w:rPr>
              <w:t>atg-18; Ex[Pges-</w:t>
            </w:r>
            <w:proofErr w:type="gramStart"/>
            <w:r w:rsidRPr="00B455E7">
              <w:rPr>
                <w:i/>
              </w:rPr>
              <w:t>1::</w:t>
            </w:r>
            <w:proofErr w:type="gramEnd"/>
            <w:r w:rsidRPr="00B455E7">
              <w:rPr>
                <w:i/>
              </w:rPr>
              <w:t>atg-18] +</w:t>
            </w:r>
            <w:r w:rsidRPr="00B455E7">
              <w:t xml:space="preserve"> DR</w:t>
            </w:r>
          </w:p>
          <w:p w14:paraId="4F4CAA78" w14:textId="77777777" w:rsidR="002F3718" w:rsidRPr="00B455E7" w:rsidRDefault="002F3718" w:rsidP="008557DF">
            <w:r w:rsidRPr="00B455E7">
              <w:rPr>
                <w:i/>
              </w:rPr>
              <w:t>atg-18; Ex[Pmyo-</w:t>
            </w:r>
            <w:proofErr w:type="gramStart"/>
            <w:r w:rsidRPr="00B455E7">
              <w:rPr>
                <w:i/>
              </w:rPr>
              <w:t>3::</w:t>
            </w:r>
            <w:proofErr w:type="gramEnd"/>
            <w:r w:rsidRPr="00B455E7">
              <w:rPr>
                <w:i/>
              </w:rPr>
              <w:t xml:space="preserve">atg-18] + </w:t>
            </w:r>
            <w:r w:rsidRPr="00B455E7">
              <w:t>AL</w:t>
            </w:r>
          </w:p>
          <w:p w14:paraId="4B34A179" w14:textId="77777777" w:rsidR="002F3718" w:rsidRPr="00B455E7" w:rsidRDefault="002F3718" w:rsidP="008557DF">
            <w:r w:rsidRPr="00B455E7">
              <w:rPr>
                <w:i/>
              </w:rPr>
              <w:t>atg-18; Ex[Pmyo-</w:t>
            </w:r>
            <w:proofErr w:type="gramStart"/>
            <w:r w:rsidRPr="00B455E7">
              <w:rPr>
                <w:i/>
              </w:rPr>
              <w:t>3::</w:t>
            </w:r>
            <w:proofErr w:type="gramEnd"/>
            <w:r w:rsidRPr="00B455E7">
              <w:rPr>
                <w:i/>
              </w:rPr>
              <w:t>atg-18]</w:t>
            </w:r>
            <w:r w:rsidRPr="00B455E7">
              <w:t xml:space="preserve"> + DR</w:t>
            </w:r>
          </w:p>
        </w:tc>
        <w:tc>
          <w:tcPr>
            <w:tcW w:w="810" w:type="dxa"/>
          </w:tcPr>
          <w:p w14:paraId="3D237DAB" w14:textId="77777777" w:rsidR="002F3718" w:rsidRPr="00B455E7" w:rsidRDefault="002F3718" w:rsidP="008557DF">
            <w:r w:rsidRPr="00B455E7">
              <w:t>21,23</w:t>
            </w:r>
          </w:p>
          <w:p w14:paraId="1598D361" w14:textId="77777777" w:rsidR="002F3718" w:rsidRPr="00B455E7" w:rsidRDefault="002F3718" w:rsidP="008557DF">
            <w:r w:rsidRPr="00B455E7">
              <w:t>21,26</w:t>
            </w:r>
          </w:p>
          <w:p w14:paraId="22F1E3F1" w14:textId="77777777" w:rsidR="002F3718" w:rsidRPr="00B455E7" w:rsidRDefault="002F3718" w:rsidP="008557DF">
            <w:r w:rsidRPr="00B455E7">
              <w:t>21,21</w:t>
            </w:r>
          </w:p>
          <w:p w14:paraId="34C254C4" w14:textId="77777777" w:rsidR="002F3718" w:rsidRPr="00B455E7" w:rsidRDefault="002F3718" w:rsidP="008557DF">
            <w:r w:rsidRPr="00B455E7">
              <w:t>21,23</w:t>
            </w:r>
          </w:p>
          <w:p w14:paraId="1E3AB03B" w14:textId="77777777" w:rsidR="002F3718" w:rsidRPr="00B455E7" w:rsidRDefault="002F3718" w:rsidP="008557DF">
            <w:r w:rsidRPr="00B455E7">
              <w:t>15,17</w:t>
            </w:r>
          </w:p>
          <w:p w14:paraId="4C8796C8" w14:textId="77777777" w:rsidR="002F3718" w:rsidRPr="00B455E7" w:rsidRDefault="002F3718" w:rsidP="008557DF">
            <w:r w:rsidRPr="00B455E7">
              <w:t>16,17</w:t>
            </w:r>
          </w:p>
        </w:tc>
        <w:tc>
          <w:tcPr>
            <w:tcW w:w="720" w:type="dxa"/>
          </w:tcPr>
          <w:p w14:paraId="08B05E36" w14:textId="77777777" w:rsidR="002F3718" w:rsidRPr="00B455E7" w:rsidRDefault="002F3718" w:rsidP="008557DF">
            <w:pPr>
              <w:jc w:val="center"/>
            </w:pPr>
            <w:r w:rsidRPr="00B455E7">
              <w:t>25,28</w:t>
            </w:r>
          </w:p>
          <w:p w14:paraId="711AF224" w14:textId="77777777" w:rsidR="002F3718" w:rsidRPr="00B455E7" w:rsidRDefault="002F3718" w:rsidP="008557DF">
            <w:pPr>
              <w:jc w:val="center"/>
            </w:pPr>
            <w:r w:rsidRPr="00B455E7">
              <w:t>34,31</w:t>
            </w:r>
          </w:p>
          <w:p w14:paraId="31C83595" w14:textId="77777777" w:rsidR="002F3718" w:rsidRPr="00B455E7" w:rsidRDefault="002F3718" w:rsidP="008557DF">
            <w:pPr>
              <w:jc w:val="center"/>
            </w:pPr>
            <w:r w:rsidRPr="00B455E7">
              <w:t>22,28</w:t>
            </w:r>
          </w:p>
          <w:p w14:paraId="68BC5B2F" w14:textId="77777777" w:rsidR="002F3718" w:rsidRPr="00B455E7" w:rsidRDefault="002F3718" w:rsidP="008557DF">
            <w:pPr>
              <w:jc w:val="center"/>
            </w:pPr>
            <w:r w:rsidRPr="00B455E7">
              <w:t>35,30</w:t>
            </w:r>
          </w:p>
          <w:p w14:paraId="1D0313E9" w14:textId="77777777" w:rsidR="002F3718" w:rsidRPr="00B455E7" w:rsidRDefault="002F3718" w:rsidP="008557DF">
            <w:pPr>
              <w:jc w:val="center"/>
            </w:pPr>
            <w:r w:rsidRPr="00B455E7">
              <w:t>21,25</w:t>
            </w:r>
          </w:p>
          <w:p w14:paraId="1A1F9276" w14:textId="77777777" w:rsidR="002F3718" w:rsidRPr="00B455E7" w:rsidRDefault="002F3718" w:rsidP="008557DF">
            <w:pPr>
              <w:jc w:val="center"/>
            </w:pPr>
            <w:r w:rsidRPr="00B455E7">
              <w:t>23,27</w:t>
            </w:r>
          </w:p>
        </w:tc>
        <w:tc>
          <w:tcPr>
            <w:tcW w:w="1455" w:type="dxa"/>
          </w:tcPr>
          <w:p w14:paraId="484270EA" w14:textId="77777777" w:rsidR="002F3718" w:rsidRPr="00B455E7" w:rsidRDefault="002F3718" w:rsidP="008557DF">
            <w:pPr>
              <w:jc w:val="center"/>
            </w:pPr>
            <w:r w:rsidRPr="00B455E7">
              <w:t>/</w:t>
            </w:r>
          </w:p>
          <w:p w14:paraId="37F295C1" w14:textId="77777777" w:rsidR="002F3718" w:rsidRPr="00B455E7" w:rsidRDefault="002F3718" w:rsidP="008557DF">
            <w:pPr>
              <w:jc w:val="center"/>
            </w:pPr>
            <w:r w:rsidRPr="00B455E7">
              <w:t>100%,113%</w:t>
            </w:r>
          </w:p>
          <w:p w14:paraId="7067D14C" w14:textId="77777777" w:rsidR="002F3718" w:rsidRPr="00B455E7" w:rsidRDefault="002F3718" w:rsidP="008557DF">
            <w:pPr>
              <w:jc w:val="center"/>
            </w:pPr>
            <w:r w:rsidRPr="00B455E7">
              <w:t>/</w:t>
            </w:r>
          </w:p>
          <w:p w14:paraId="59D535B0" w14:textId="77777777" w:rsidR="002F3718" w:rsidRPr="00B455E7" w:rsidRDefault="002F3718" w:rsidP="008557DF">
            <w:pPr>
              <w:jc w:val="center"/>
            </w:pPr>
            <w:r w:rsidRPr="00B455E7">
              <w:t>100%,110%</w:t>
            </w:r>
          </w:p>
          <w:p w14:paraId="63797C20" w14:textId="77777777" w:rsidR="002F3718" w:rsidRPr="00B455E7" w:rsidRDefault="002F3718" w:rsidP="008557DF">
            <w:pPr>
              <w:jc w:val="center"/>
            </w:pPr>
            <w:r w:rsidRPr="00B455E7">
              <w:t>/</w:t>
            </w:r>
          </w:p>
          <w:p w14:paraId="469BB3A3" w14:textId="77777777" w:rsidR="002F3718" w:rsidRPr="00B455E7" w:rsidRDefault="002F3718" w:rsidP="008557DF">
            <w:pPr>
              <w:jc w:val="center"/>
            </w:pPr>
            <w:r w:rsidRPr="00B455E7">
              <w:t>107%,100%</w:t>
            </w:r>
          </w:p>
        </w:tc>
        <w:tc>
          <w:tcPr>
            <w:tcW w:w="1425" w:type="dxa"/>
          </w:tcPr>
          <w:p w14:paraId="5E475026" w14:textId="77777777" w:rsidR="002F3718" w:rsidRPr="00B455E7" w:rsidRDefault="002F3718" w:rsidP="008557DF">
            <w:pPr>
              <w:jc w:val="center"/>
            </w:pPr>
            <w:r w:rsidRPr="00B455E7">
              <w:t>65(10),30(4)</w:t>
            </w:r>
          </w:p>
          <w:p w14:paraId="70DABD22" w14:textId="77777777" w:rsidR="002F3718" w:rsidRPr="00B455E7" w:rsidRDefault="002F3718" w:rsidP="008557DF">
            <w:pPr>
              <w:jc w:val="center"/>
            </w:pPr>
            <w:r w:rsidRPr="00B455E7">
              <w:t>43(0),24(10)</w:t>
            </w:r>
          </w:p>
          <w:p w14:paraId="1296C0CF" w14:textId="77777777" w:rsidR="002F3718" w:rsidRPr="00B455E7" w:rsidRDefault="002F3718" w:rsidP="008557DF">
            <w:pPr>
              <w:jc w:val="center"/>
            </w:pPr>
            <w:r w:rsidRPr="00B455E7">
              <w:t>73(13),39(13)</w:t>
            </w:r>
          </w:p>
          <w:p w14:paraId="3C6F77A0" w14:textId="77777777" w:rsidR="002F3718" w:rsidRPr="00B455E7" w:rsidRDefault="002F3718" w:rsidP="008557DF">
            <w:pPr>
              <w:jc w:val="center"/>
            </w:pPr>
            <w:r w:rsidRPr="00B455E7">
              <w:t>61(9),41(5)</w:t>
            </w:r>
          </w:p>
          <w:p w14:paraId="1B4D1855" w14:textId="77777777" w:rsidR="002F3718" w:rsidRPr="00B455E7" w:rsidRDefault="002F3718" w:rsidP="008557DF">
            <w:pPr>
              <w:jc w:val="center"/>
            </w:pPr>
            <w:r w:rsidRPr="00B455E7">
              <w:t>38(8),44(3)</w:t>
            </w:r>
          </w:p>
          <w:p w14:paraId="77AB3B3C" w14:textId="77777777" w:rsidR="002F3718" w:rsidRPr="00B455E7" w:rsidRDefault="002F3718" w:rsidP="008557DF">
            <w:pPr>
              <w:jc w:val="center"/>
            </w:pPr>
            <w:r w:rsidRPr="00B455E7">
              <w:t>74(5),43(7)</w:t>
            </w:r>
          </w:p>
        </w:tc>
        <w:tc>
          <w:tcPr>
            <w:tcW w:w="1530" w:type="dxa"/>
          </w:tcPr>
          <w:p w14:paraId="7F0C5C23" w14:textId="77777777" w:rsidR="002F3718" w:rsidRPr="00B455E7" w:rsidRDefault="002F3718" w:rsidP="008557DF">
            <w:r w:rsidRPr="00B455E7">
              <w:t xml:space="preserve">             /</w:t>
            </w:r>
          </w:p>
          <w:p w14:paraId="1837A7EC" w14:textId="77777777" w:rsidR="002F3718" w:rsidRPr="00B455E7" w:rsidRDefault="002F3718" w:rsidP="008557DF">
            <w:r w:rsidRPr="00B455E7">
              <w:t>0.0014,0.0009</w:t>
            </w:r>
          </w:p>
          <w:p w14:paraId="2A31D04B" w14:textId="77777777" w:rsidR="002F3718" w:rsidRPr="00B455E7" w:rsidRDefault="002F3718" w:rsidP="008557DF">
            <w:r w:rsidRPr="00B455E7">
              <w:t xml:space="preserve">            /</w:t>
            </w:r>
          </w:p>
          <w:p w14:paraId="541092A1" w14:textId="77777777" w:rsidR="002F3718" w:rsidRPr="00B455E7" w:rsidRDefault="002F3718" w:rsidP="008557DF">
            <w:r w:rsidRPr="00B455E7">
              <w:t>&lt;0.0001,0.0028</w:t>
            </w:r>
          </w:p>
          <w:p w14:paraId="1AD60BF9" w14:textId="77777777" w:rsidR="002F3718" w:rsidRPr="00B455E7" w:rsidRDefault="002F3718" w:rsidP="008557DF">
            <w:r w:rsidRPr="00B455E7">
              <w:t xml:space="preserve">           /</w:t>
            </w:r>
          </w:p>
          <w:p w14:paraId="20960F00" w14:textId="77777777" w:rsidR="002F3718" w:rsidRPr="00B455E7" w:rsidRDefault="002F3718" w:rsidP="008557DF">
            <w:r w:rsidRPr="00B455E7">
              <w:t>0.5440,0.0447</w:t>
            </w:r>
          </w:p>
        </w:tc>
      </w:tr>
      <w:tr w:rsidR="002F3718" w:rsidRPr="007D2B68" w14:paraId="12CEC50D" w14:textId="77777777" w:rsidTr="008557DF">
        <w:tc>
          <w:tcPr>
            <w:tcW w:w="3179" w:type="dxa"/>
            <w:tcBorders>
              <w:bottom w:val="single" w:sz="4" w:space="0" w:color="auto"/>
            </w:tcBorders>
          </w:tcPr>
          <w:p w14:paraId="6160E5EC" w14:textId="77777777" w:rsidR="002F3718" w:rsidRPr="00B455E7" w:rsidRDefault="002F3718" w:rsidP="008557DF">
            <w:pPr>
              <w:tabs>
                <w:tab w:val="left" w:pos="970"/>
              </w:tabs>
              <w:rPr>
                <w:i/>
              </w:rPr>
            </w:pPr>
            <w:r w:rsidRPr="00B455E7">
              <w:rPr>
                <w:i/>
              </w:rPr>
              <w:t>atg-18; Ex[Pdpy-</w:t>
            </w:r>
            <w:proofErr w:type="gramStart"/>
            <w:r w:rsidRPr="00B455E7">
              <w:rPr>
                <w:i/>
              </w:rPr>
              <w:t>7::</w:t>
            </w:r>
            <w:proofErr w:type="gramEnd"/>
            <w:r w:rsidRPr="00B455E7">
              <w:rPr>
                <w:i/>
              </w:rPr>
              <w:t xml:space="preserve">atg-18] + </w:t>
            </w:r>
            <w:r w:rsidRPr="00B455E7">
              <w:t>AL</w:t>
            </w:r>
          </w:p>
          <w:p w14:paraId="5D6172E9" w14:textId="77777777" w:rsidR="002F3718" w:rsidRPr="00B455E7" w:rsidRDefault="002F3718" w:rsidP="008557DF">
            <w:pPr>
              <w:tabs>
                <w:tab w:val="left" w:pos="970"/>
              </w:tabs>
            </w:pPr>
            <w:r w:rsidRPr="00B455E7">
              <w:rPr>
                <w:i/>
              </w:rPr>
              <w:t>atg-</w:t>
            </w:r>
            <w:proofErr w:type="gramStart"/>
            <w:r w:rsidRPr="00B455E7">
              <w:rPr>
                <w:i/>
              </w:rPr>
              <w:t>18;Ex</w:t>
            </w:r>
            <w:proofErr w:type="gramEnd"/>
            <w:r w:rsidRPr="00B455E7">
              <w:rPr>
                <w:i/>
              </w:rPr>
              <w:t xml:space="preserve">[Pdpy-7::atg-18] + </w:t>
            </w:r>
            <w:r w:rsidRPr="00B455E7">
              <w:t>D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E824F39" w14:textId="77777777" w:rsidR="002F3718" w:rsidRPr="00B455E7" w:rsidRDefault="002F3718" w:rsidP="008557DF">
            <w:pPr>
              <w:tabs>
                <w:tab w:val="left" w:pos="970"/>
              </w:tabs>
            </w:pPr>
            <w:r w:rsidRPr="00B455E7">
              <w:t>20,20</w:t>
            </w:r>
          </w:p>
          <w:p w14:paraId="68264434" w14:textId="77777777" w:rsidR="002F3718" w:rsidRPr="00B455E7" w:rsidRDefault="002F3718" w:rsidP="008557DF">
            <w:pPr>
              <w:tabs>
                <w:tab w:val="left" w:pos="970"/>
              </w:tabs>
            </w:pPr>
            <w:r w:rsidRPr="00B455E7">
              <w:t>18,2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F135A88" w14:textId="77777777" w:rsidR="002F3718" w:rsidRPr="00B455E7" w:rsidRDefault="002F3718" w:rsidP="008557DF">
            <w:pPr>
              <w:tabs>
                <w:tab w:val="left" w:pos="970"/>
              </w:tabs>
              <w:jc w:val="center"/>
            </w:pPr>
            <w:r w:rsidRPr="00B455E7">
              <w:t>34,30</w:t>
            </w:r>
          </w:p>
          <w:p w14:paraId="4484CC80" w14:textId="77777777" w:rsidR="002F3718" w:rsidRPr="00B455E7" w:rsidRDefault="002F3718" w:rsidP="008557DF">
            <w:pPr>
              <w:tabs>
                <w:tab w:val="left" w:pos="970"/>
              </w:tabs>
              <w:jc w:val="center"/>
            </w:pPr>
            <w:r w:rsidRPr="00B455E7">
              <w:t>32,31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35A63413" w14:textId="77777777" w:rsidR="002F3718" w:rsidRPr="00B455E7" w:rsidRDefault="002F3718" w:rsidP="008557DF">
            <w:pPr>
              <w:tabs>
                <w:tab w:val="left" w:pos="970"/>
              </w:tabs>
              <w:jc w:val="center"/>
            </w:pPr>
            <w:r w:rsidRPr="00B455E7">
              <w:t>/</w:t>
            </w:r>
          </w:p>
          <w:p w14:paraId="4428941E" w14:textId="77777777" w:rsidR="002F3718" w:rsidRPr="00B455E7" w:rsidRDefault="002F3718" w:rsidP="008557DF">
            <w:pPr>
              <w:tabs>
                <w:tab w:val="left" w:pos="970"/>
              </w:tabs>
              <w:jc w:val="center"/>
            </w:pPr>
            <w:r w:rsidRPr="00B455E7">
              <w:t>90%,105%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3C72D38" w14:textId="77777777" w:rsidR="002F3718" w:rsidRPr="00B455E7" w:rsidRDefault="002F3718" w:rsidP="008557DF">
            <w:pPr>
              <w:tabs>
                <w:tab w:val="left" w:pos="970"/>
              </w:tabs>
              <w:jc w:val="center"/>
            </w:pPr>
            <w:r w:rsidRPr="00B455E7">
              <w:t>89(12),91(10)</w:t>
            </w:r>
          </w:p>
          <w:p w14:paraId="6B1EB3E1" w14:textId="77777777" w:rsidR="002F3718" w:rsidRPr="00B455E7" w:rsidRDefault="002F3718" w:rsidP="008557DF">
            <w:pPr>
              <w:tabs>
                <w:tab w:val="left" w:pos="970"/>
              </w:tabs>
              <w:jc w:val="center"/>
            </w:pPr>
            <w:r w:rsidRPr="00B455E7">
              <w:t>62(10),101(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3E7A638" w14:textId="77777777" w:rsidR="002F3718" w:rsidRPr="00B455E7" w:rsidRDefault="002F3718" w:rsidP="008557DF">
            <w:pPr>
              <w:tabs>
                <w:tab w:val="left" w:pos="970"/>
              </w:tabs>
            </w:pPr>
            <w:r w:rsidRPr="00B455E7">
              <w:t xml:space="preserve">            /</w:t>
            </w:r>
          </w:p>
          <w:p w14:paraId="38E05FFA" w14:textId="77777777" w:rsidR="002F3718" w:rsidRPr="00B455E7" w:rsidRDefault="002F3718" w:rsidP="008557DF">
            <w:pPr>
              <w:tabs>
                <w:tab w:val="left" w:pos="970"/>
              </w:tabs>
            </w:pPr>
            <w:r w:rsidRPr="00B455E7">
              <w:t>0.2112,0.8799</w:t>
            </w:r>
          </w:p>
        </w:tc>
      </w:tr>
    </w:tbl>
    <w:p w14:paraId="216A4549" w14:textId="77777777" w:rsidR="002F3718" w:rsidRPr="00953F20" w:rsidRDefault="002F3718" w:rsidP="002F3718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a</w:t>
      </w:r>
      <w:r w:rsidRPr="00953F20">
        <w:rPr>
          <w:sz w:val="22"/>
          <w:szCs w:val="22"/>
        </w:rPr>
        <w:t xml:space="preserve"> Median lifespan for each trial</w:t>
      </w:r>
    </w:p>
    <w:p w14:paraId="04F0D8E4" w14:textId="77777777" w:rsidR="002F3718" w:rsidRPr="00953F20" w:rsidRDefault="002F3718" w:rsidP="002F3718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b</w:t>
      </w:r>
      <w:r w:rsidRPr="00953F20">
        <w:rPr>
          <w:sz w:val="22"/>
          <w:szCs w:val="22"/>
        </w:rPr>
        <w:t xml:space="preserve"> Maximum lifespan for each trial</w:t>
      </w:r>
    </w:p>
    <w:p w14:paraId="26BD4E5D" w14:textId="77777777" w:rsidR="002F3718" w:rsidRPr="00953F20" w:rsidRDefault="002F3718" w:rsidP="002F3718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c</w:t>
      </w:r>
      <w:r w:rsidRPr="00953F20">
        <w:rPr>
          <w:sz w:val="22"/>
          <w:szCs w:val="22"/>
        </w:rPr>
        <w:t xml:space="preserve"> Percentage of changes in </w:t>
      </w:r>
      <w:r>
        <w:rPr>
          <w:sz w:val="22"/>
          <w:szCs w:val="22"/>
        </w:rPr>
        <w:t>median</w:t>
      </w:r>
      <w:r w:rsidRPr="00953F20">
        <w:rPr>
          <w:sz w:val="22"/>
          <w:szCs w:val="22"/>
        </w:rPr>
        <w:t xml:space="preserve"> lifespan </w:t>
      </w:r>
      <w:r>
        <w:rPr>
          <w:sz w:val="22"/>
          <w:szCs w:val="22"/>
        </w:rPr>
        <w:t xml:space="preserve">(DR) </w:t>
      </w:r>
      <w:r w:rsidRPr="00953F20">
        <w:rPr>
          <w:sz w:val="22"/>
          <w:szCs w:val="22"/>
        </w:rPr>
        <w:t xml:space="preserve">relative to corresponding control </w:t>
      </w:r>
      <w:r>
        <w:rPr>
          <w:sz w:val="22"/>
          <w:szCs w:val="22"/>
        </w:rPr>
        <w:t xml:space="preserve">(AL) </w:t>
      </w:r>
      <w:r w:rsidRPr="00953F20">
        <w:rPr>
          <w:sz w:val="22"/>
          <w:szCs w:val="22"/>
        </w:rPr>
        <w:t>for each trial</w:t>
      </w:r>
    </w:p>
    <w:p w14:paraId="47740DB7" w14:textId="77777777" w:rsidR="002F3718" w:rsidRPr="00953F20" w:rsidRDefault="002F3718" w:rsidP="002F3718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d</w:t>
      </w:r>
      <w:r w:rsidRPr="00953F20">
        <w:rPr>
          <w:sz w:val="22"/>
          <w:szCs w:val="22"/>
        </w:rPr>
        <w:t xml:space="preserve"> Numbers of animals counted for each trial</w:t>
      </w:r>
      <w:r>
        <w:rPr>
          <w:sz w:val="22"/>
          <w:szCs w:val="22"/>
        </w:rPr>
        <w:t xml:space="preserve"> (censored: animals died of internal hatching or lost during the experiments) </w:t>
      </w:r>
    </w:p>
    <w:p w14:paraId="4A3F0DB5" w14:textId="77777777" w:rsidR="000F7301" w:rsidRDefault="002F3718" w:rsidP="002F3718">
      <w:r w:rsidRPr="00953F20">
        <w:rPr>
          <w:i/>
          <w:sz w:val="22"/>
          <w:szCs w:val="22"/>
          <w:vertAlign w:val="superscript"/>
        </w:rPr>
        <w:t>e</w:t>
      </w:r>
      <w:r w:rsidRPr="00953F20">
        <w:rPr>
          <w:sz w:val="22"/>
          <w:szCs w:val="22"/>
        </w:rPr>
        <w:t xml:space="preserve"> </w:t>
      </w:r>
      <w:r w:rsidRPr="00953F20">
        <w:rPr>
          <w:i/>
          <w:iCs/>
          <w:sz w:val="22"/>
          <w:szCs w:val="22"/>
        </w:rPr>
        <w:t xml:space="preserve">p </w:t>
      </w:r>
      <w:r w:rsidRPr="00953F20">
        <w:rPr>
          <w:sz w:val="22"/>
          <w:szCs w:val="22"/>
        </w:rPr>
        <w:t>values (log-rank test) compared to corresponding control</w:t>
      </w:r>
      <w:r>
        <w:rPr>
          <w:sz w:val="22"/>
          <w:szCs w:val="22"/>
        </w:rPr>
        <w:t xml:space="preserve"> (DR vs. AL)</w:t>
      </w:r>
    </w:p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718"/>
    <w:rsid w:val="002F3718"/>
    <w:rsid w:val="00315B5C"/>
    <w:rsid w:val="00400BFB"/>
    <w:rsid w:val="00F5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26C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3718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3</Characters>
  <Application>Microsoft Macintosh Word</Application>
  <DocSecurity>0</DocSecurity>
  <Lines>9</Lines>
  <Paragraphs>2</Paragraphs>
  <ScaleCrop>false</ScaleCrop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4:20:00Z</dcterms:created>
  <dcterms:modified xsi:type="dcterms:W3CDTF">2017-05-07T14:20:00Z</dcterms:modified>
</cp:coreProperties>
</file>